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16"/>
        <w:gridCol w:w="1387"/>
      </w:tblGrid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GB" w:eastAsia="en-US"/>
              </w:rPr>
              <w:t>Musical piec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GB" w:eastAsia="en-US"/>
              </w:rPr>
              <w:t>Compositor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Badineri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Bach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Guillaume Tell - Overtur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Rossini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Little night musi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Mozart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Hungarian Dance No. 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Brahms</w:t>
            </w:r>
          </w:p>
        </w:tc>
      </w:tr>
      <w:tr>
        <w:trPr>
          <w:trHeight w:val="276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New world symphony, 4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GB" w:eastAsia="en-US"/>
              </w:rPr>
              <w:t>th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 xml:space="preserve"> mv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Dvorak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Boléro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Ravel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Jazz suite No. 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hostakovitch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Carmen - Overtur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Bizet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ymphony op. 11,  4th mv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Olson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ymphony, VB 45 (Presto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Kraus</w:t>
            </w:r>
          </w:p>
        </w:tc>
      </w:tr>
      <w:tr>
        <w:trPr>
          <w:trHeight w:val="276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I Vadstena Kloster, 3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GB" w:eastAsia="en-US"/>
              </w:rPr>
              <w:t>rd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 xml:space="preserve"> mvt, Process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Bengtsson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ymphony No. 1 - Final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Norman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ymphony No. 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criabine</w:t>
            </w:r>
          </w:p>
        </w:tc>
      </w:tr>
      <w:tr>
        <w:trPr>
          <w:trHeight w:val="276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Quintet for piano and winds, 2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en-GB" w:eastAsia="en-US"/>
              </w:rPr>
              <w:t>nd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 xml:space="preserve"> mv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Beethoven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Missommarvaka (rhapsodie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Alfvén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The Valkyri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Wagner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Wedding March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Mendelson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onata Doi Chori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chmelzer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Drap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Rubenson</w:t>
            </w:r>
          </w:p>
        </w:tc>
      </w:tr>
      <w:tr>
        <w:trPr>
          <w:trHeight w:val="247" w:hRule="atLeast"/>
        </w:trPr>
        <w:tc>
          <w:tcPr>
            <w:tcW w:w="381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Water musi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Handel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Times New Roman"/>
      <w:color w:val="auto"/>
      <w:sz w:val="22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09:10:00Z</dcterms:created>
  <dc:creator>Charles</dc:creator>
  <dc:description/>
  <cp:keywords/>
  <dc:language>en-US</dc:language>
  <cp:lastModifiedBy>Charles</cp:lastModifiedBy>
  <dcterms:modified xsi:type="dcterms:W3CDTF">2011-07-20T11:25:00Z</dcterms:modified>
  <cp:revision>2</cp:revision>
  <dc:subject/>
  <dc:title/>
</cp:coreProperties>
</file>